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C7197" w14:textId="291ACB8D" w:rsidR="005A1081" w:rsidRPr="00CC565F" w:rsidRDefault="00D3222E">
      <w:pPr>
        <w:rPr>
          <w:rFonts w:asciiTheme="minorHAnsi" w:hAnsiTheme="minorHAnsi" w:cstheme="minorHAnsi"/>
          <w:b/>
          <w:bCs/>
        </w:rPr>
      </w:pPr>
      <w:r w:rsidRPr="00CC565F">
        <w:rPr>
          <w:rFonts w:asciiTheme="minorHAnsi" w:hAnsiTheme="minorHAnsi" w:cstheme="minorHAnsi"/>
          <w:b/>
          <w:bCs/>
        </w:rPr>
        <w:t xml:space="preserve">Supplement Table </w:t>
      </w:r>
      <w:r w:rsidR="003F2CD4">
        <w:rPr>
          <w:rFonts w:asciiTheme="minorHAnsi" w:hAnsiTheme="minorHAnsi" w:cstheme="minorHAnsi"/>
          <w:b/>
          <w:bCs/>
        </w:rPr>
        <w:t>4</w:t>
      </w:r>
      <w:r w:rsidR="00E85330" w:rsidRPr="00CC565F">
        <w:rPr>
          <w:rFonts w:asciiTheme="minorHAnsi" w:hAnsiTheme="minorHAnsi" w:cstheme="minorHAnsi"/>
          <w:b/>
          <w:bCs/>
        </w:rPr>
        <w:t>a</w:t>
      </w:r>
      <w:r w:rsidRPr="00CC565F">
        <w:rPr>
          <w:rFonts w:asciiTheme="minorHAnsi" w:hAnsiTheme="minorHAnsi" w:cstheme="minorHAnsi"/>
          <w:b/>
          <w:bCs/>
        </w:rPr>
        <w:t xml:space="preserve">. Median (IQR) treatment duration (days) by </w:t>
      </w:r>
      <w:r w:rsidR="00475D2E" w:rsidRPr="00CC565F">
        <w:rPr>
          <w:rFonts w:asciiTheme="minorHAnsi" w:hAnsiTheme="minorHAnsi" w:cstheme="minorHAnsi"/>
          <w:b/>
          <w:bCs/>
        </w:rPr>
        <w:t>presence of institutional antimicrobial stewardship program.</w:t>
      </w:r>
    </w:p>
    <w:p w14:paraId="04E4668B" w14:textId="77777777" w:rsidR="00475D2E" w:rsidRDefault="00475D2E">
      <w:pPr>
        <w:rPr>
          <w:rFonts w:asciiTheme="minorHAnsi" w:hAnsiTheme="minorHAnsi" w:cstheme="minorHAns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366"/>
        <w:gridCol w:w="1158"/>
        <w:gridCol w:w="2268"/>
        <w:gridCol w:w="1558"/>
      </w:tblGrid>
      <w:tr w:rsidR="001177BF" w14:paraId="5F293D4A" w14:textId="77777777" w:rsidTr="00CC5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2067935D" w14:textId="47FBB91C" w:rsidR="001177BF" w:rsidRDefault="001177B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58" w:type="dxa"/>
          </w:tcPr>
          <w:p w14:paraId="408D2A2E" w14:textId="42E70FC1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umber (n)</w:t>
            </w:r>
          </w:p>
        </w:tc>
        <w:tc>
          <w:tcPr>
            <w:tcW w:w="2268" w:type="dxa"/>
          </w:tcPr>
          <w:p w14:paraId="029806EC" w14:textId="323D11F2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edian (IQR) (days)</w:t>
            </w:r>
          </w:p>
        </w:tc>
        <w:tc>
          <w:tcPr>
            <w:tcW w:w="1558" w:type="dxa"/>
          </w:tcPr>
          <w:p w14:paraId="1D4E47E7" w14:textId="50C25115" w:rsidR="001177BF" w:rsidRDefault="001177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-</w:t>
            </w:r>
            <w:proofErr w:type="spellStart"/>
            <w:r>
              <w:rPr>
                <w:rFonts w:asciiTheme="minorHAnsi" w:hAnsiTheme="minorHAnsi" w:cstheme="minorHAnsi"/>
              </w:rPr>
              <w:t>value</w:t>
            </w:r>
            <w:r w:rsidR="00BF2436" w:rsidRPr="00BF2436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proofErr w:type="spellEnd"/>
          </w:p>
        </w:tc>
      </w:tr>
      <w:tr w:rsidR="001177BF" w14:paraId="332A6CB8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64C6A164" w14:textId="1DF385D2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neumonia</w:t>
            </w:r>
          </w:p>
        </w:tc>
      </w:tr>
      <w:tr w:rsidR="001177BF" w14:paraId="0F9C7AB2" w14:textId="77777777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3C4095B4" w14:textId="0D5D775D" w:rsidR="00612E2B" w:rsidRPr="00475D2E" w:rsidRDefault="00475D2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 xml:space="preserve">Antimicrobial stewardship program </w:t>
            </w:r>
          </w:p>
          <w:p w14:paraId="7D999E30" w14:textId="1BE99C4A" w:rsidR="00475D2E" w:rsidRDefault="00475D2E">
            <w:pPr>
              <w:rPr>
                <w:rFonts w:asciiTheme="minorHAnsi" w:hAnsiTheme="minorHAnsi" w:cstheme="minorHAnsi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>No antimicrobial stewardship program</w:t>
            </w:r>
          </w:p>
        </w:tc>
        <w:tc>
          <w:tcPr>
            <w:tcW w:w="1158" w:type="dxa"/>
          </w:tcPr>
          <w:p w14:paraId="203F32BD" w14:textId="77777777" w:rsidR="004F0631" w:rsidRDefault="008B6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</w:t>
            </w:r>
          </w:p>
          <w:p w14:paraId="0956A55B" w14:textId="5C986482" w:rsidR="008B6950" w:rsidRDefault="008B6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2268" w:type="dxa"/>
          </w:tcPr>
          <w:p w14:paraId="28E06CCA" w14:textId="77777777" w:rsidR="00234062" w:rsidRDefault="0080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5C1248BB" w14:textId="2C00792E" w:rsidR="005B0463" w:rsidRDefault="005B0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</w:tc>
        <w:tc>
          <w:tcPr>
            <w:tcW w:w="1558" w:type="dxa"/>
          </w:tcPr>
          <w:p w14:paraId="447D225F" w14:textId="19A648A8" w:rsidR="001177BF" w:rsidRDefault="008B6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4</w:t>
            </w:r>
          </w:p>
        </w:tc>
      </w:tr>
      <w:tr w:rsidR="001177BF" w14:paraId="60BCA86F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13E8B035" w14:textId="14DB48C4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kin/soft tissue</w:t>
            </w:r>
          </w:p>
        </w:tc>
      </w:tr>
      <w:tr w:rsidR="001177BF" w14:paraId="1C918157" w14:textId="77777777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710F64B9" w14:textId="77777777" w:rsidR="00475D2E" w:rsidRPr="00475D2E" w:rsidRDefault="00475D2E" w:rsidP="00475D2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 xml:space="preserve">Antimicrobial stewardship program </w:t>
            </w:r>
          </w:p>
          <w:p w14:paraId="0FA25DDF" w14:textId="7697F188" w:rsidR="001177BF" w:rsidRDefault="00475D2E" w:rsidP="00475D2E">
            <w:pPr>
              <w:rPr>
                <w:rFonts w:asciiTheme="minorHAnsi" w:hAnsiTheme="minorHAnsi" w:cstheme="minorHAnsi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>No antimicrobial stewardship program</w:t>
            </w:r>
          </w:p>
        </w:tc>
        <w:tc>
          <w:tcPr>
            <w:tcW w:w="1158" w:type="dxa"/>
          </w:tcPr>
          <w:p w14:paraId="3B3EBA3B" w14:textId="77777777" w:rsidR="004F0631" w:rsidRDefault="008B6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</w:t>
            </w:r>
          </w:p>
          <w:p w14:paraId="62F7E4A3" w14:textId="457FD2B4" w:rsidR="008B6950" w:rsidRDefault="008B6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268" w:type="dxa"/>
          </w:tcPr>
          <w:p w14:paraId="3A5EE17F" w14:textId="77777777" w:rsidR="00A50059" w:rsidRDefault="0080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5B0B3CFF" w14:textId="335287E1" w:rsidR="005B0463" w:rsidRDefault="005B0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</w:tc>
        <w:tc>
          <w:tcPr>
            <w:tcW w:w="1558" w:type="dxa"/>
          </w:tcPr>
          <w:p w14:paraId="592FDF2C" w14:textId="1A044F60" w:rsidR="001177BF" w:rsidRDefault="008B6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2</w:t>
            </w:r>
          </w:p>
        </w:tc>
      </w:tr>
      <w:tr w:rsidR="001177BF" w14:paraId="01350B1A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2F0C2D5D" w14:textId="36E9F7B2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rinary tract</w:t>
            </w:r>
          </w:p>
        </w:tc>
      </w:tr>
      <w:tr w:rsidR="001177BF" w14:paraId="3DD8112F" w14:textId="77777777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052599F0" w14:textId="77777777" w:rsidR="00475D2E" w:rsidRPr="00475D2E" w:rsidRDefault="00475D2E" w:rsidP="00475D2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 xml:space="preserve">Antimicrobial stewardship program </w:t>
            </w:r>
          </w:p>
          <w:p w14:paraId="02E39D56" w14:textId="0E8F44FD" w:rsidR="001177BF" w:rsidRPr="00475D2E" w:rsidRDefault="00475D2E" w:rsidP="00475D2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>No antimicrobial stewardship program</w:t>
            </w:r>
          </w:p>
        </w:tc>
        <w:tc>
          <w:tcPr>
            <w:tcW w:w="1158" w:type="dxa"/>
          </w:tcPr>
          <w:p w14:paraId="300CE736" w14:textId="77777777" w:rsidR="004F0631" w:rsidRDefault="00FF2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3</w:t>
            </w:r>
          </w:p>
          <w:p w14:paraId="7117AB1B" w14:textId="248BA471" w:rsidR="00FF2773" w:rsidRDefault="00FF2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268" w:type="dxa"/>
          </w:tcPr>
          <w:p w14:paraId="6D16F90A" w14:textId="77777777" w:rsidR="00A50059" w:rsidRDefault="00805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340C13DD" w14:textId="55E75924" w:rsidR="005B0463" w:rsidRDefault="005B0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</w:tc>
        <w:tc>
          <w:tcPr>
            <w:tcW w:w="1558" w:type="dxa"/>
          </w:tcPr>
          <w:p w14:paraId="4E62C2CD" w14:textId="412B87A3" w:rsidR="001177BF" w:rsidRDefault="00FF2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6</w:t>
            </w:r>
          </w:p>
        </w:tc>
      </w:tr>
      <w:tr w:rsidR="001177BF" w14:paraId="597712D7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32FAC57D" w14:textId="63946247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-abdominal (drained)</w:t>
            </w:r>
          </w:p>
        </w:tc>
      </w:tr>
      <w:tr w:rsidR="001177BF" w14:paraId="499F04F1" w14:textId="77777777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6DAB6996" w14:textId="77777777" w:rsidR="00475D2E" w:rsidRPr="00475D2E" w:rsidRDefault="00475D2E" w:rsidP="00475D2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 xml:space="preserve">Antimicrobial stewardship program </w:t>
            </w:r>
          </w:p>
          <w:p w14:paraId="267D1DEF" w14:textId="63FE8851" w:rsidR="001177BF" w:rsidRDefault="00475D2E" w:rsidP="00475D2E">
            <w:pPr>
              <w:rPr>
                <w:rFonts w:asciiTheme="minorHAnsi" w:hAnsiTheme="minorHAnsi" w:cstheme="minorHAnsi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>No antimicrobial stewardship program</w:t>
            </w:r>
          </w:p>
        </w:tc>
        <w:tc>
          <w:tcPr>
            <w:tcW w:w="1158" w:type="dxa"/>
          </w:tcPr>
          <w:p w14:paraId="7839D943" w14:textId="77777777" w:rsidR="004F0631" w:rsidRDefault="00FF2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</w:t>
            </w:r>
          </w:p>
          <w:p w14:paraId="28F21E9C" w14:textId="5E9FB49F" w:rsidR="00FF2773" w:rsidRDefault="00FF2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268" w:type="dxa"/>
          </w:tcPr>
          <w:p w14:paraId="764F93C5" w14:textId="77777777" w:rsidR="00A50059" w:rsidRDefault="005B0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6B8D16C5" w14:textId="683D8614" w:rsidR="005B0463" w:rsidRDefault="005B0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</w:tc>
        <w:tc>
          <w:tcPr>
            <w:tcW w:w="1558" w:type="dxa"/>
          </w:tcPr>
          <w:p w14:paraId="1EAF6414" w14:textId="528D8F68" w:rsidR="001177BF" w:rsidRDefault="008B6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</w:t>
            </w:r>
          </w:p>
        </w:tc>
      </w:tr>
      <w:tr w:rsidR="001177BF" w14:paraId="1A4F471A" w14:textId="77777777" w:rsidTr="00612E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shd w:val="clear" w:color="auto" w:fill="E7E6E6" w:themeFill="background2"/>
          </w:tcPr>
          <w:p w14:paraId="491DE10B" w14:textId="2E8D7989" w:rsidR="001177BF" w:rsidRDefault="001177B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a-abdominal (partial/no</w:t>
            </w:r>
            <w:r w:rsidR="004A3DE0">
              <w:rPr>
                <w:rFonts w:asciiTheme="minorHAnsi" w:hAnsiTheme="minorHAnsi" w:cstheme="minorHAnsi"/>
              </w:rPr>
              <w:t>t</w:t>
            </w:r>
            <w:r>
              <w:rPr>
                <w:rFonts w:asciiTheme="minorHAnsi" w:hAnsiTheme="minorHAnsi" w:cstheme="minorHAnsi"/>
              </w:rPr>
              <w:t xml:space="preserve"> drain</w:t>
            </w:r>
            <w:r w:rsidR="004A3DE0">
              <w:rPr>
                <w:rFonts w:asciiTheme="minorHAnsi" w:hAnsiTheme="minorHAnsi" w:cstheme="minorHAnsi"/>
              </w:rPr>
              <w:t>ed</w:t>
            </w:r>
            <w:r>
              <w:rPr>
                <w:rFonts w:asciiTheme="minorHAnsi" w:hAnsiTheme="minorHAnsi" w:cstheme="minorHAnsi"/>
              </w:rPr>
              <w:t>)</w:t>
            </w:r>
          </w:p>
        </w:tc>
      </w:tr>
      <w:tr w:rsidR="001177BF" w14:paraId="4D2D3457" w14:textId="77777777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0EA62B9E" w14:textId="77777777" w:rsidR="00475D2E" w:rsidRPr="00475D2E" w:rsidRDefault="00475D2E" w:rsidP="00475D2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 xml:space="preserve">Antimicrobial stewardship program </w:t>
            </w:r>
          </w:p>
          <w:p w14:paraId="4FFFCCB3" w14:textId="17E414B5" w:rsidR="001177BF" w:rsidRDefault="00475D2E" w:rsidP="00475D2E">
            <w:pPr>
              <w:rPr>
                <w:rFonts w:asciiTheme="minorHAnsi" w:hAnsiTheme="minorHAnsi" w:cstheme="minorHAnsi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</w:rPr>
              <w:t>No antimicrobial stewardship program</w:t>
            </w:r>
          </w:p>
        </w:tc>
        <w:tc>
          <w:tcPr>
            <w:tcW w:w="1158" w:type="dxa"/>
          </w:tcPr>
          <w:p w14:paraId="7158D44A" w14:textId="77777777" w:rsidR="004F0631" w:rsidRDefault="00FF2773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</w:t>
            </w:r>
          </w:p>
          <w:p w14:paraId="235CD947" w14:textId="41BFB7E1" w:rsidR="00FF2773" w:rsidRDefault="00FF2773" w:rsidP="002A3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268" w:type="dxa"/>
          </w:tcPr>
          <w:p w14:paraId="1967BE62" w14:textId="77777777" w:rsidR="00A50059" w:rsidRDefault="005B0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1)</w:t>
            </w:r>
          </w:p>
          <w:p w14:paraId="3C084200" w14:textId="04289EB3" w:rsidR="005B0463" w:rsidRDefault="005B0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 (14-21)</w:t>
            </w:r>
          </w:p>
        </w:tc>
        <w:tc>
          <w:tcPr>
            <w:tcW w:w="1558" w:type="dxa"/>
          </w:tcPr>
          <w:p w14:paraId="23D8BF3C" w14:textId="271DFDF1" w:rsidR="001177BF" w:rsidRDefault="008B69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8</w:t>
            </w:r>
          </w:p>
        </w:tc>
      </w:tr>
    </w:tbl>
    <w:p w14:paraId="2D86B03B" w14:textId="353A65C6" w:rsidR="001630EF" w:rsidRPr="00475D2E" w:rsidRDefault="00BF2436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475D2E">
        <w:rPr>
          <w:rFonts w:asciiTheme="minorHAnsi" w:hAnsiTheme="minorHAnsi" w:cstheme="minorHAnsi"/>
          <w:sz w:val="18"/>
          <w:szCs w:val="18"/>
          <w:vertAlign w:val="superscript"/>
        </w:rPr>
        <w:t>a</w:t>
      </w:r>
      <w:r w:rsidR="008B6950">
        <w:rPr>
          <w:rFonts w:asciiTheme="minorHAnsi" w:hAnsiTheme="minorHAnsi" w:cstheme="minorHAnsi"/>
          <w:sz w:val="18"/>
          <w:szCs w:val="18"/>
        </w:rPr>
        <w:t>Wilcoxon</w:t>
      </w:r>
      <w:proofErr w:type="spellEnd"/>
      <w:r w:rsidR="008B6950">
        <w:rPr>
          <w:rFonts w:asciiTheme="minorHAnsi" w:hAnsiTheme="minorHAnsi" w:cstheme="minorHAnsi"/>
          <w:sz w:val="18"/>
          <w:szCs w:val="18"/>
        </w:rPr>
        <w:t xml:space="preserve"> </w:t>
      </w:r>
      <w:r w:rsidR="0081233B">
        <w:rPr>
          <w:rFonts w:asciiTheme="minorHAnsi" w:hAnsiTheme="minorHAnsi" w:cstheme="minorHAnsi"/>
          <w:sz w:val="18"/>
          <w:szCs w:val="18"/>
        </w:rPr>
        <w:t xml:space="preserve">Rank Sum </w:t>
      </w:r>
      <w:r w:rsidRPr="00475D2E">
        <w:rPr>
          <w:rFonts w:asciiTheme="minorHAnsi" w:hAnsiTheme="minorHAnsi" w:cstheme="minorHAnsi"/>
          <w:sz w:val="18"/>
          <w:szCs w:val="18"/>
        </w:rPr>
        <w:t>Test</w:t>
      </w:r>
      <w:r w:rsidR="001630EF" w:rsidRPr="00475D2E">
        <w:rPr>
          <w:rFonts w:asciiTheme="minorHAnsi" w:hAnsiTheme="minorHAnsi" w:cstheme="minorHAnsi"/>
          <w:sz w:val="18"/>
          <w:szCs w:val="18"/>
        </w:rPr>
        <w:br w:type="page"/>
      </w:r>
    </w:p>
    <w:p w14:paraId="4A38D22C" w14:textId="77777777" w:rsidR="00140238" w:rsidRDefault="00140238" w:rsidP="00E85330">
      <w:pPr>
        <w:rPr>
          <w:rFonts w:asciiTheme="minorHAnsi" w:hAnsiTheme="minorHAnsi" w:cstheme="minorHAnsi"/>
          <w:b/>
          <w:bCs/>
        </w:rPr>
        <w:sectPr w:rsidR="00140238" w:rsidSect="00CA26F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026A1E8" w14:textId="0141CFA4" w:rsidR="00995CE7" w:rsidRPr="00CC565F" w:rsidRDefault="00E85330">
      <w:pPr>
        <w:rPr>
          <w:rFonts w:asciiTheme="minorHAnsi" w:hAnsiTheme="minorHAnsi" w:cstheme="minorHAnsi"/>
          <w:b/>
          <w:bCs/>
        </w:rPr>
      </w:pPr>
      <w:r w:rsidRPr="00CC565F">
        <w:rPr>
          <w:rFonts w:asciiTheme="minorHAnsi" w:hAnsiTheme="minorHAnsi" w:cstheme="minorHAnsi"/>
          <w:b/>
          <w:bCs/>
        </w:rPr>
        <w:lastRenderedPageBreak/>
        <w:t xml:space="preserve">Supplement Table </w:t>
      </w:r>
      <w:r w:rsidR="003F2CD4">
        <w:rPr>
          <w:rFonts w:asciiTheme="minorHAnsi" w:hAnsiTheme="minorHAnsi" w:cstheme="minorHAnsi"/>
          <w:b/>
          <w:bCs/>
        </w:rPr>
        <w:t>4</w:t>
      </w:r>
      <w:r w:rsidRPr="00CC565F">
        <w:rPr>
          <w:rFonts w:asciiTheme="minorHAnsi" w:hAnsiTheme="minorHAnsi" w:cstheme="minorHAnsi"/>
          <w:b/>
          <w:bCs/>
        </w:rPr>
        <w:t>b. Median (IQR) treatment duration (days)</w:t>
      </w:r>
      <w:r w:rsidR="00CF7437" w:rsidRPr="00CC565F">
        <w:rPr>
          <w:rFonts w:asciiTheme="minorHAnsi" w:hAnsiTheme="minorHAnsi" w:cstheme="minorHAnsi"/>
          <w:b/>
          <w:bCs/>
        </w:rPr>
        <w:t xml:space="preserve"> of central vascular catheter-associated bacteremia</w:t>
      </w:r>
      <w:r w:rsidRPr="00CC565F">
        <w:rPr>
          <w:rFonts w:asciiTheme="minorHAnsi" w:hAnsiTheme="minorHAnsi" w:cstheme="minorHAnsi"/>
          <w:b/>
          <w:bCs/>
        </w:rPr>
        <w:t xml:space="preserve"> by </w:t>
      </w:r>
      <w:r w:rsidR="00475D2E" w:rsidRPr="00CC565F">
        <w:rPr>
          <w:rFonts w:asciiTheme="minorHAnsi" w:hAnsiTheme="minorHAnsi" w:cstheme="minorHAnsi"/>
          <w:b/>
          <w:bCs/>
        </w:rPr>
        <w:t>presence of institutional antimicrobial stewardship program.</w:t>
      </w:r>
    </w:p>
    <w:p w14:paraId="65F2B2EF" w14:textId="77777777" w:rsidR="00CA26FD" w:rsidRPr="00CA26FD" w:rsidRDefault="00CA26FD">
      <w:pPr>
        <w:rPr>
          <w:rFonts w:asciiTheme="minorHAnsi" w:hAnsiTheme="minorHAnsi" w:cstheme="minorHAnsi"/>
          <w:b/>
          <w:bCs/>
        </w:rPr>
      </w:pPr>
    </w:p>
    <w:tbl>
      <w:tblPr>
        <w:tblStyle w:val="GridTable1Light"/>
        <w:tblW w:w="9351" w:type="dxa"/>
        <w:tblLayout w:type="fixed"/>
        <w:tblLook w:val="04A0" w:firstRow="1" w:lastRow="0" w:firstColumn="1" w:lastColumn="0" w:noHBand="0" w:noVBand="1"/>
      </w:tblPr>
      <w:tblGrid>
        <w:gridCol w:w="3539"/>
        <w:gridCol w:w="2268"/>
        <w:gridCol w:w="2268"/>
        <w:gridCol w:w="1276"/>
      </w:tblGrid>
      <w:tr w:rsidR="00CC565F" w14:paraId="3F5B0BBB" w14:textId="023F43BD" w:rsidTr="00CC5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E867FBE" w14:textId="77777777" w:rsidR="00CC565F" w:rsidRDefault="00CC565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0B665A6" w14:textId="734480DF" w:rsidR="00CC565F" w:rsidRPr="00CC565F" w:rsidRDefault="00CC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C565F">
              <w:rPr>
                <w:rFonts w:asciiTheme="minorHAnsi" w:hAnsiTheme="minorHAnsi" w:cstheme="minorHAnsi"/>
              </w:rPr>
              <w:t>Antimicrobial stewardship program (n=</w:t>
            </w:r>
            <w:r w:rsidR="00FF2773">
              <w:rPr>
                <w:rFonts w:asciiTheme="minorHAnsi" w:hAnsiTheme="minorHAnsi" w:cstheme="minorHAnsi"/>
              </w:rPr>
              <w:t>85)</w:t>
            </w:r>
          </w:p>
        </w:tc>
        <w:tc>
          <w:tcPr>
            <w:tcW w:w="2268" w:type="dxa"/>
          </w:tcPr>
          <w:p w14:paraId="206686A5" w14:textId="2D0BC9C9" w:rsidR="00CC565F" w:rsidRPr="00CC565F" w:rsidRDefault="00CC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C565F">
              <w:rPr>
                <w:rFonts w:asciiTheme="minorHAnsi" w:hAnsiTheme="minorHAnsi" w:cstheme="minorHAnsi"/>
              </w:rPr>
              <w:t>No antimicrobial stewardship program (n=</w:t>
            </w:r>
            <w:r w:rsidR="00FF2773">
              <w:rPr>
                <w:rFonts w:asciiTheme="minorHAnsi" w:hAnsiTheme="minorHAnsi" w:cstheme="minorHAnsi"/>
              </w:rPr>
              <w:t>25)</w:t>
            </w:r>
          </w:p>
        </w:tc>
        <w:tc>
          <w:tcPr>
            <w:tcW w:w="1276" w:type="dxa"/>
          </w:tcPr>
          <w:p w14:paraId="50166454" w14:textId="6B7DACD2" w:rsidR="00CC565F" w:rsidRPr="00CC565F" w:rsidRDefault="00CC56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C565F">
              <w:rPr>
                <w:rFonts w:asciiTheme="minorHAnsi" w:hAnsiTheme="minorHAnsi" w:cstheme="minorHAnsi"/>
              </w:rPr>
              <w:t>p-</w:t>
            </w:r>
            <w:proofErr w:type="spellStart"/>
            <w:r w:rsidRPr="00CC565F">
              <w:rPr>
                <w:rFonts w:asciiTheme="minorHAnsi" w:hAnsiTheme="minorHAnsi" w:cstheme="minorHAnsi"/>
              </w:rPr>
              <w:t>value</w:t>
            </w:r>
            <w:r w:rsidR="00A10103">
              <w:rPr>
                <w:rFonts w:asciiTheme="minorHAnsi" w:hAnsiTheme="minorHAnsi" w:cstheme="minorHAnsi"/>
                <w:i/>
                <w:iCs/>
                <w:vertAlign w:val="superscript"/>
              </w:rPr>
              <w:t>a</w:t>
            </w:r>
            <w:proofErr w:type="spellEnd"/>
          </w:p>
        </w:tc>
      </w:tr>
      <w:tr w:rsidR="00CC565F" w14:paraId="5887B560" w14:textId="77777777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  <w:shd w:val="clear" w:color="auto" w:fill="E7E6E6" w:themeFill="background2"/>
          </w:tcPr>
          <w:p w14:paraId="4F5A5BFC" w14:textId="3FC5BD90" w:rsidR="00CC565F" w:rsidRDefault="00CC565F" w:rsidP="00CC565F">
            <w:pPr>
              <w:rPr>
                <w:rFonts w:asciiTheme="minorHAnsi" w:hAnsiTheme="minorHAnsi" w:cstheme="minorHAnsi"/>
              </w:rPr>
            </w:pPr>
            <w:r w:rsidRPr="006D26C1">
              <w:rPr>
                <w:rFonts w:asciiTheme="minorHAnsi" w:hAnsiTheme="minorHAnsi" w:cstheme="minorHAnsi"/>
              </w:rPr>
              <w:t>Catheter removed (n=110)</w:t>
            </w:r>
          </w:p>
        </w:tc>
      </w:tr>
      <w:tr w:rsidR="00CC565F" w14:paraId="42D922C4" w14:textId="0613CCFA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8284548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Enterococcus faecalis</w:t>
            </w:r>
          </w:p>
          <w:p w14:paraId="7BF6BA50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Staphylococcus aureus</w:t>
            </w:r>
          </w:p>
          <w:p w14:paraId="43568320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Klebsiella pneumoniae</w:t>
            </w:r>
          </w:p>
          <w:p w14:paraId="68F14A66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lang w:val="it-IT"/>
              </w:rPr>
            </w:pPr>
            <w:proofErr w:type="spellStart"/>
            <w:r w:rsidRPr="00475D2E">
              <w:rPr>
                <w:rFonts w:asciiTheme="minorHAnsi" w:hAnsiTheme="minorHAnsi" w:cstheme="minorHAnsi"/>
                <w:b w:val="0"/>
                <w:bCs w:val="0"/>
                <w:lang w:val="it-IT"/>
              </w:rPr>
              <w:t>Coagulase</w:t>
            </w:r>
            <w:proofErr w:type="spellEnd"/>
            <w:r w:rsidRPr="00475D2E">
              <w:rPr>
                <w:rFonts w:asciiTheme="minorHAnsi" w:hAnsiTheme="minorHAnsi" w:cstheme="minorHAnsi"/>
                <w:b w:val="0"/>
                <w:bCs w:val="0"/>
                <w:lang w:val="it-IT"/>
              </w:rPr>
              <w:t xml:space="preserve"> negative </w:t>
            </w:r>
            <w:proofErr w:type="spellStart"/>
            <w:r w:rsidRPr="00475D2E">
              <w:rPr>
                <w:rFonts w:asciiTheme="minorHAnsi" w:hAnsiTheme="minorHAnsi" w:cstheme="minorHAnsi"/>
                <w:b w:val="0"/>
                <w:bCs w:val="0"/>
                <w:lang w:val="it-IT"/>
              </w:rPr>
              <w:t>staphylococci</w:t>
            </w:r>
            <w:proofErr w:type="spellEnd"/>
          </w:p>
          <w:p w14:paraId="0BC01ADA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scherichia coli</w:t>
            </w:r>
          </w:p>
          <w:p w14:paraId="63D2D0F8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proofErr w:type="spellStart"/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nterobacter</w:t>
            </w:r>
            <w:proofErr w:type="spellEnd"/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 xml:space="preserve"> </w:t>
            </w:r>
            <w:proofErr w:type="spellStart"/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cloacae</w:t>
            </w:r>
            <w:proofErr w:type="spellEnd"/>
          </w:p>
          <w:p w14:paraId="5E17A460" w14:textId="29A7A7A4" w:rsidR="00CC565F" w:rsidRDefault="00CC565F" w:rsidP="00CC565F">
            <w:pPr>
              <w:rPr>
                <w:rFonts w:asciiTheme="minorHAnsi" w:hAnsiTheme="minorHAnsi" w:cstheme="minorHAnsi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Pseudomonas aeruginosa</w:t>
            </w:r>
          </w:p>
        </w:tc>
        <w:tc>
          <w:tcPr>
            <w:tcW w:w="2268" w:type="dxa"/>
          </w:tcPr>
          <w:p w14:paraId="2733BA1C" w14:textId="77777777" w:rsidR="00CC565F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0)</w:t>
            </w:r>
          </w:p>
          <w:p w14:paraId="02102CE2" w14:textId="77777777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28766F0E" w14:textId="77777777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0)</w:t>
            </w:r>
          </w:p>
          <w:p w14:paraId="54F58704" w14:textId="77777777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5-10)</w:t>
            </w:r>
          </w:p>
          <w:p w14:paraId="5C9A88D8" w14:textId="77777777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16208548" w14:textId="77777777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328FAC03" w14:textId="0F5EF60E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</w:tc>
        <w:tc>
          <w:tcPr>
            <w:tcW w:w="2268" w:type="dxa"/>
          </w:tcPr>
          <w:p w14:paraId="4419E602" w14:textId="77777777" w:rsidR="00CC565F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63A295EA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7-14)</w:t>
            </w:r>
          </w:p>
          <w:p w14:paraId="69218248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7-14)</w:t>
            </w:r>
          </w:p>
          <w:p w14:paraId="13BE671D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 (7-10)</w:t>
            </w:r>
          </w:p>
          <w:p w14:paraId="6A45096F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04483DD1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 (10-14)</w:t>
            </w:r>
          </w:p>
          <w:p w14:paraId="4CC6BAB1" w14:textId="2D642096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</w:tc>
        <w:tc>
          <w:tcPr>
            <w:tcW w:w="1276" w:type="dxa"/>
          </w:tcPr>
          <w:p w14:paraId="5D7C0927" w14:textId="77777777" w:rsidR="00CC565F" w:rsidRDefault="00FF277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3</w:t>
            </w:r>
          </w:p>
          <w:p w14:paraId="0D7D91A1" w14:textId="77777777" w:rsidR="00FF2773" w:rsidRDefault="00FF277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</w:t>
            </w:r>
          </w:p>
          <w:p w14:paraId="496193E0" w14:textId="77777777" w:rsidR="00FF2773" w:rsidRDefault="00FF277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5</w:t>
            </w:r>
          </w:p>
          <w:p w14:paraId="7BD4B02A" w14:textId="77777777" w:rsidR="00FF2773" w:rsidRDefault="00FF277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2</w:t>
            </w:r>
          </w:p>
          <w:p w14:paraId="69A3120D" w14:textId="77777777" w:rsidR="00FF2773" w:rsidRDefault="00FF277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5</w:t>
            </w:r>
          </w:p>
          <w:p w14:paraId="13DC6E30" w14:textId="77777777" w:rsidR="00FF2773" w:rsidRDefault="00FF277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3</w:t>
            </w:r>
          </w:p>
          <w:p w14:paraId="40AB50DC" w14:textId="6A578C91" w:rsidR="00FF2773" w:rsidRPr="00442E4D" w:rsidRDefault="00FF277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</w:t>
            </w:r>
          </w:p>
        </w:tc>
      </w:tr>
      <w:tr w:rsidR="00CC565F" w14:paraId="03412212" w14:textId="77777777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  <w:shd w:val="clear" w:color="auto" w:fill="E7E6E6" w:themeFill="background2"/>
          </w:tcPr>
          <w:p w14:paraId="6BC86E6C" w14:textId="24DB4308" w:rsidR="00CC565F" w:rsidRDefault="00CC565F" w:rsidP="00CC565F">
            <w:pPr>
              <w:rPr>
                <w:rFonts w:asciiTheme="minorHAnsi" w:hAnsiTheme="minorHAnsi" w:cstheme="minorHAnsi"/>
              </w:rPr>
            </w:pPr>
            <w:r w:rsidRPr="006D26C1">
              <w:rPr>
                <w:rFonts w:asciiTheme="minorHAnsi" w:hAnsiTheme="minorHAnsi" w:cstheme="minorHAnsi"/>
              </w:rPr>
              <w:t>Catheter not removed (n=109)</w:t>
            </w:r>
          </w:p>
        </w:tc>
      </w:tr>
      <w:tr w:rsidR="00CC565F" w14:paraId="0BA28930" w14:textId="0749F10D" w:rsidTr="00CC5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1BD04C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Enterococcus faecalis</w:t>
            </w:r>
          </w:p>
          <w:p w14:paraId="1812E128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Staphylococcus aureus</w:t>
            </w:r>
          </w:p>
          <w:p w14:paraId="27548497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Klebsiella pneumoniae</w:t>
            </w:r>
          </w:p>
          <w:p w14:paraId="706F4C26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lang w:val="it-IT"/>
              </w:rPr>
            </w:pPr>
            <w:proofErr w:type="spellStart"/>
            <w:r w:rsidRPr="00475D2E">
              <w:rPr>
                <w:rFonts w:asciiTheme="minorHAnsi" w:hAnsiTheme="minorHAnsi" w:cstheme="minorHAnsi"/>
                <w:b w:val="0"/>
                <w:bCs w:val="0"/>
                <w:lang w:val="it-IT"/>
              </w:rPr>
              <w:t>Coagulase</w:t>
            </w:r>
            <w:proofErr w:type="spellEnd"/>
            <w:r w:rsidRPr="00475D2E">
              <w:rPr>
                <w:rFonts w:asciiTheme="minorHAnsi" w:hAnsiTheme="minorHAnsi" w:cstheme="minorHAnsi"/>
                <w:b w:val="0"/>
                <w:bCs w:val="0"/>
                <w:lang w:val="it-IT"/>
              </w:rPr>
              <w:t xml:space="preserve"> negative </w:t>
            </w:r>
            <w:proofErr w:type="spellStart"/>
            <w:r w:rsidRPr="00475D2E">
              <w:rPr>
                <w:rFonts w:asciiTheme="minorHAnsi" w:hAnsiTheme="minorHAnsi" w:cstheme="minorHAnsi"/>
                <w:b w:val="0"/>
                <w:bCs w:val="0"/>
                <w:lang w:val="it-IT"/>
              </w:rPr>
              <w:t>staphylococci</w:t>
            </w:r>
            <w:proofErr w:type="spellEnd"/>
          </w:p>
          <w:p w14:paraId="78C94FF4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scherichia coli</w:t>
            </w:r>
          </w:p>
          <w:p w14:paraId="5E0D311C" w14:textId="77777777" w:rsidR="00CC565F" w:rsidRPr="00475D2E" w:rsidRDefault="00CC565F" w:rsidP="00CC565F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</w:pPr>
            <w:proofErr w:type="spellStart"/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Enterobacter</w:t>
            </w:r>
            <w:proofErr w:type="spellEnd"/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 xml:space="preserve"> </w:t>
            </w:r>
            <w:proofErr w:type="spellStart"/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  <w:lang w:val="it-IT"/>
              </w:rPr>
              <w:t>cloacae</w:t>
            </w:r>
            <w:proofErr w:type="spellEnd"/>
          </w:p>
          <w:p w14:paraId="03610CFD" w14:textId="3B21E78C" w:rsidR="00CC565F" w:rsidRDefault="00CC565F" w:rsidP="00CC565F">
            <w:pPr>
              <w:rPr>
                <w:rFonts w:asciiTheme="minorHAnsi" w:hAnsiTheme="minorHAnsi" w:cstheme="minorHAnsi"/>
              </w:rPr>
            </w:pPr>
            <w:r w:rsidRPr="00475D2E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Pseudomonas aeruginosa</w:t>
            </w:r>
          </w:p>
        </w:tc>
        <w:tc>
          <w:tcPr>
            <w:tcW w:w="2268" w:type="dxa"/>
          </w:tcPr>
          <w:p w14:paraId="7D244301" w14:textId="42E218E6" w:rsidR="00CC565F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A10103" w:rsidRPr="00A10103">
              <w:rPr>
                <w:rFonts w:asciiTheme="minorHAnsi" w:hAnsiTheme="minorHAnsi" w:cstheme="minorHAnsi"/>
                <w:i/>
                <w:iCs/>
                <w:vertAlign w:val="superscript"/>
              </w:rPr>
              <w:t>b</w:t>
            </w:r>
            <w:proofErr w:type="gramEnd"/>
          </w:p>
          <w:p w14:paraId="3E3FFF7A" w14:textId="7D7C6596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A10103" w:rsidRPr="00A10103">
              <w:rPr>
                <w:rFonts w:asciiTheme="minorHAnsi" w:hAnsiTheme="minorHAnsi" w:cstheme="minorHAnsi"/>
                <w:i/>
                <w:iCs/>
                <w:vertAlign w:val="superscript"/>
              </w:rPr>
              <w:t>b</w:t>
            </w:r>
            <w:proofErr w:type="gramEnd"/>
          </w:p>
          <w:p w14:paraId="4E486C34" w14:textId="285218E4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A10103" w:rsidRPr="00A10103">
              <w:rPr>
                <w:rFonts w:asciiTheme="minorHAnsi" w:hAnsiTheme="minorHAnsi" w:cstheme="minorHAnsi"/>
                <w:i/>
                <w:iCs/>
                <w:vertAlign w:val="superscript"/>
              </w:rPr>
              <w:t>b</w:t>
            </w:r>
            <w:proofErr w:type="gramEnd"/>
          </w:p>
          <w:p w14:paraId="0CA0EAB0" w14:textId="70919DCB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A10103" w:rsidRPr="00A10103">
              <w:rPr>
                <w:rFonts w:asciiTheme="minorHAnsi" w:hAnsiTheme="minorHAnsi" w:cstheme="minorHAnsi"/>
                <w:i/>
                <w:iCs/>
                <w:vertAlign w:val="superscript"/>
              </w:rPr>
              <w:t>b</w:t>
            </w:r>
            <w:proofErr w:type="gramEnd"/>
          </w:p>
          <w:p w14:paraId="619D8873" w14:textId="1D5F7314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A10103" w:rsidRPr="00A10103">
              <w:rPr>
                <w:rFonts w:asciiTheme="minorHAnsi" w:hAnsiTheme="minorHAnsi" w:cstheme="minorHAnsi"/>
                <w:i/>
                <w:iCs/>
                <w:vertAlign w:val="superscript"/>
              </w:rPr>
              <w:t>b</w:t>
            </w:r>
            <w:proofErr w:type="gramEnd"/>
          </w:p>
          <w:p w14:paraId="30E53C83" w14:textId="71CE8354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A10103" w:rsidRPr="00A10103">
              <w:rPr>
                <w:rFonts w:asciiTheme="minorHAnsi" w:hAnsiTheme="minorHAnsi" w:cstheme="minorHAnsi"/>
                <w:i/>
                <w:iCs/>
                <w:vertAlign w:val="superscript"/>
              </w:rPr>
              <w:t>b</w:t>
            </w:r>
            <w:proofErr w:type="gramEnd"/>
          </w:p>
          <w:p w14:paraId="402604C9" w14:textId="1A912F25" w:rsidR="005B0463" w:rsidRDefault="005B046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</w:t>
            </w:r>
            <w:proofErr w:type="gramStart"/>
            <w:r>
              <w:rPr>
                <w:rFonts w:asciiTheme="minorHAnsi" w:hAnsiTheme="minorHAnsi" w:cstheme="minorHAnsi"/>
              </w:rPr>
              <w:t>14)</w:t>
            </w:r>
            <w:r w:rsidR="00A10103" w:rsidRPr="00A10103">
              <w:rPr>
                <w:rFonts w:asciiTheme="minorHAnsi" w:hAnsiTheme="minorHAnsi" w:cstheme="minorHAnsi"/>
                <w:i/>
                <w:iCs/>
                <w:vertAlign w:val="superscript"/>
              </w:rPr>
              <w:t>b</w:t>
            </w:r>
            <w:proofErr w:type="gramEnd"/>
          </w:p>
        </w:tc>
        <w:tc>
          <w:tcPr>
            <w:tcW w:w="2268" w:type="dxa"/>
          </w:tcPr>
          <w:p w14:paraId="6AC975F4" w14:textId="77777777" w:rsidR="00CC565F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48574D99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1)</w:t>
            </w:r>
          </w:p>
          <w:p w14:paraId="4B258CA5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18F83785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0-14)</w:t>
            </w:r>
          </w:p>
          <w:p w14:paraId="6A2041CF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608B666A" w14:textId="77777777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14)</w:t>
            </w:r>
          </w:p>
          <w:p w14:paraId="0D92637F" w14:textId="1506D59D" w:rsidR="00A10103" w:rsidRDefault="00A10103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 (14-21)</w:t>
            </w:r>
          </w:p>
        </w:tc>
        <w:tc>
          <w:tcPr>
            <w:tcW w:w="1276" w:type="dxa"/>
          </w:tcPr>
          <w:p w14:paraId="64C9663B" w14:textId="77777777" w:rsidR="00CC565F" w:rsidRDefault="00805F66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7</w:t>
            </w:r>
          </w:p>
          <w:p w14:paraId="32A390A5" w14:textId="77777777" w:rsidR="00805F66" w:rsidRDefault="00805F66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</w:t>
            </w:r>
          </w:p>
          <w:p w14:paraId="56128BE8" w14:textId="77777777" w:rsidR="00805F66" w:rsidRDefault="00805F66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</w:t>
            </w:r>
          </w:p>
          <w:p w14:paraId="518C79D0" w14:textId="77777777" w:rsidR="00805F66" w:rsidRDefault="00805F66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</w:t>
            </w:r>
          </w:p>
          <w:p w14:paraId="784F6A09" w14:textId="77777777" w:rsidR="00805F66" w:rsidRDefault="00805F66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</w:t>
            </w:r>
          </w:p>
          <w:p w14:paraId="6B61F204" w14:textId="77777777" w:rsidR="00805F66" w:rsidRDefault="00805F66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5</w:t>
            </w:r>
          </w:p>
          <w:p w14:paraId="3AB12D21" w14:textId="64A50607" w:rsidR="00805F66" w:rsidRDefault="00805F66" w:rsidP="00CC5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2</w:t>
            </w:r>
          </w:p>
        </w:tc>
      </w:tr>
    </w:tbl>
    <w:p w14:paraId="75EF18B0" w14:textId="77777777" w:rsidR="00442E4D" w:rsidRPr="00475D2E" w:rsidRDefault="004A3DE0" w:rsidP="00442E4D">
      <w:pPr>
        <w:rPr>
          <w:rFonts w:asciiTheme="minorHAnsi" w:hAnsiTheme="minorHAnsi" w:cstheme="minorHAnsi"/>
          <w:sz w:val="18"/>
          <w:szCs w:val="18"/>
        </w:rPr>
      </w:pPr>
      <w:proofErr w:type="spellStart"/>
      <w:r w:rsidRPr="00475D2E"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a</w:t>
      </w:r>
      <w:r w:rsidRPr="00475D2E">
        <w:rPr>
          <w:rFonts w:asciiTheme="minorHAnsi" w:hAnsiTheme="minorHAnsi" w:cstheme="minorHAnsi"/>
          <w:sz w:val="18"/>
          <w:szCs w:val="18"/>
        </w:rPr>
        <w:t>Kruskal</w:t>
      </w:r>
      <w:proofErr w:type="spellEnd"/>
      <w:r w:rsidRPr="00475D2E">
        <w:rPr>
          <w:rFonts w:asciiTheme="minorHAnsi" w:hAnsiTheme="minorHAnsi" w:cstheme="minorHAnsi"/>
          <w:sz w:val="18"/>
          <w:szCs w:val="18"/>
        </w:rPr>
        <w:t>-Wallis Test</w:t>
      </w:r>
    </w:p>
    <w:p w14:paraId="36FBC5D5" w14:textId="2DCD9537" w:rsidR="00632286" w:rsidRPr="00475D2E" w:rsidRDefault="00A10103">
      <w:pPr>
        <w:rPr>
          <w:rFonts w:asciiTheme="minorHAnsi" w:hAnsiTheme="minorHAnsi" w:cstheme="minorHAnsi"/>
          <w:sz w:val="18"/>
          <w:szCs w:val="18"/>
        </w:rPr>
      </w:pPr>
      <w:proofErr w:type="spellStart"/>
      <w:r>
        <w:rPr>
          <w:rFonts w:asciiTheme="minorHAnsi" w:hAnsiTheme="minorHAnsi" w:cstheme="minorHAnsi"/>
          <w:i/>
          <w:iCs/>
          <w:sz w:val="18"/>
          <w:szCs w:val="18"/>
          <w:vertAlign w:val="superscript"/>
        </w:rPr>
        <w:t>b</w:t>
      </w:r>
      <w:r w:rsidR="004A3DE0" w:rsidRPr="00475D2E">
        <w:rPr>
          <w:rFonts w:asciiTheme="minorHAnsi" w:hAnsiTheme="minorHAnsi" w:cstheme="minorHAnsi"/>
          <w:sz w:val="18"/>
          <w:szCs w:val="18"/>
        </w:rPr>
        <w:t>Missing</w:t>
      </w:r>
      <w:proofErr w:type="spellEnd"/>
      <w:r w:rsidR="004A3DE0" w:rsidRPr="00475D2E">
        <w:rPr>
          <w:rFonts w:asciiTheme="minorHAnsi" w:hAnsiTheme="minorHAnsi" w:cstheme="minorHAnsi"/>
          <w:sz w:val="18"/>
          <w:szCs w:val="18"/>
        </w:rPr>
        <w:t xml:space="preserve"> = 1</w:t>
      </w:r>
    </w:p>
    <w:p w14:paraId="183F8E25" w14:textId="77777777" w:rsidR="00632286" w:rsidRDefault="00632286">
      <w:pPr>
        <w:rPr>
          <w:rFonts w:asciiTheme="minorHAnsi" w:hAnsiTheme="minorHAnsi" w:cstheme="minorHAnsi"/>
        </w:rPr>
      </w:pPr>
    </w:p>
    <w:p w14:paraId="4D955B26" w14:textId="64A552C8" w:rsidR="00995CE7" w:rsidRPr="00995CE7" w:rsidRDefault="00995CE7">
      <w:pPr>
        <w:rPr>
          <w:rFonts w:asciiTheme="minorHAnsi" w:hAnsiTheme="minorHAnsi" w:cstheme="minorHAnsi"/>
        </w:rPr>
      </w:pPr>
    </w:p>
    <w:sectPr w:rsidR="00995CE7" w:rsidRPr="00995CE7" w:rsidSect="00CA26FD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6A"/>
    <w:rsid w:val="0001600E"/>
    <w:rsid w:val="00066220"/>
    <w:rsid w:val="000D3F92"/>
    <w:rsid w:val="001108E1"/>
    <w:rsid w:val="001177BF"/>
    <w:rsid w:val="00140238"/>
    <w:rsid w:val="00140DF8"/>
    <w:rsid w:val="001630EF"/>
    <w:rsid w:val="00234062"/>
    <w:rsid w:val="002A34CE"/>
    <w:rsid w:val="00392EA9"/>
    <w:rsid w:val="003F2CD4"/>
    <w:rsid w:val="00442E4D"/>
    <w:rsid w:val="00475D2E"/>
    <w:rsid w:val="004821D7"/>
    <w:rsid w:val="004A3DE0"/>
    <w:rsid w:val="004B2C6A"/>
    <w:rsid w:val="004F001D"/>
    <w:rsid w:val="004F0631"/>
    <w:rsid w:val="00586471"/>
    <w:rsid w:val="005A1081"/>
    <w:rsid w:val="005B0463"/>
    <w:rsid w:val="005D591E"/>
    <w:rsid w:val="00612E2B"/>
    <w:rsid w:val="00632286"/>
    <w:rsid w:val="00663539"/>
    <w:rsid w:val="006D26C1"/>
    <w:rsid w:val="00735685"/>
    <w:rsid w:val="007D6CE4"/>
    <w:rsid w:val="00805F66"/>
    <w:rsid w:val="0081233B"/>
    <w:rsid w:val="008A27BB"/>
    <w:rsid w:val="008B177E"/>
    <w:rsid w:val="008B6950"/>
    <w:rsid w:val="009740BA"/>
    <w:rsid w:val="00995CE7"/>
    <w:rsid w:val="00A10103"/>
    <w:rsid w:val="00A50059"/>
    <w:rsid w:val="00B347B6"/>
    <w:rsid w:val="00B42E5C"/>
    <w:rsid w:val="00BF2436"/>
    <w:rsid w:val="00C50B2E"/>
    <w:rsid w:val="00CA26FD"/>
    <w:rsid w:val="00CC565F"/>
    <w:rsid w:val="00CF7437"/>
    <w:rsid w:val="00D3222E"/>
    <w:rsid w:val="00DE6C22"/>
    <w:rsid w:val="00E0299B"/>
    <w:rsid w:val="00E72330"/>
    <w:rsid w:val="00E85330"/>
    <w:rsid w:val="00F519FB"/>
    <w:rsid w:val="00FF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A1FD3"/>
  <w15:chartTrackingRefBased/>
  <w15:docId w15:val="{7AAC3E71-35B0-B84B-8A00-27EBA7C9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B2C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A34C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ng</dc:creator>
  <cp:keywords/>
  <dc:description/>
  <cp:lastModifiedBy>Sandra Pong</cp:lastModifiedBy>
  <cp:revision>7</cp:revision>
  <dcterms:created xsi:type="dcterms:W3CDTF">2022-07-01T18:06:00Z</dcterms:created>
  <dcterms:modified xsi:type="dcterms:W3CDTF">2022-07-02T17:37:00Z</dcterms:modified>
</cp:coreProperties>
</file>